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75" w:type="dxa"/>
        <w:tblInd w:w="93" w:type="dxa"/>
        <w:tblLook w:val="04A0" w:firstRow="1" w:lastRow="0" w:firstColumn="1" w:lastColumn="0" w:noHBand="0" w:noVBand="1"/>
      </w:tblPr>
      <w:tblGrid>
        <w:gridCol w:w="498"/>
        <w:gridCol w:w="685"/>
        <w:gridCol w:w="709"/>
        <w:gridCol w:w="142"/>
        <w:gridCol w:w="283"/>
        <w:gridCol w:w="73"/>
        <w:gridCol w:w="718"/>
        <w:gridCol w:w="768"/>
        <w:gridCol w:w="709"/>
        <w:gridCol w:w="65"/>
        <w:gridCol w:w="941"/>
        <w:gridCol w:w="695"/>
        <w:gridCol w:w="709"/>
        <w:gridCol w:w="709"/>
        <w:gridCol w:w="240"/>
        <w:gridCol w:w="59"/>
        <w:gridCol w:w="181"/>
        <w:gridCol w:w="1079"/>
        <w:gridCol w:w="25"/>
        <w:gridCol w:w="2327"/>
        <w:gridCol w:w="1360"/>
      </w:tblGrid>
      <w:tr w:rsidR="006419D5" w:rsidRPr="006419D5" w14:paraId="05C27F8A" w14:textId="77777777" w:rsidTr="00C6004B">
        <w:trPr>
          <w:trHeight w:val="300"/>
        </w:trPr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4784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78405" w14:textId="77777777" w:rsidR="006419D5" w:rsidRPr="006419D5" w:rsidRDefault="006419D5" w:rsidP="00C6004B">
            <w:pPr>
              <w:suppressAutoHyphens w:val="0"/>
              <w:ind w:left="-165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 Final conc.  CTE</w:t>
            </w:r>
          </w:p>
          <w:p w14:paraId="3AC09167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US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       (%)      (</w:t>
            </w:r>
            <w:r w:rsidRPr="006419D5">
              <w:rPr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F13E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7C51" w14:textId="77777777" w:rsidR="006419D5" w:rsidRPr="006419D5" w:rsidRDefault="006419D5" w:rsidP="00C6004B">
            <w:pPr>
              <w:suppressAutoHyphens w:val="0"/>
              <w:ind w:left="-224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  Final conc.   CTE</w:t>
            </w:r>
          </w:p>
          <w:p w14:paraId="30FAEA05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        (</w:t>
            </w:r>
            <w:r w:rsidRPr="006419D5">
              <w:rPr>
                <w:color w:val="000000"/>
                <w:sz w:val="20"/>
                <w:szCs w:val="20"/>
                <w:lang w:eastAsia="en-GB"/>
              </w:rPr>
              <w:t>%)</w:t>
            </w: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     (</w:t>
            </w:r>
            <w:r w:rsidRPr="006419D5">
              <w:rPr>
                <w:color w:val="000000"/>
                <w:sz w:val="20"/>
                <w:szCs w:val="20"/>
                <w:lang w:eastAsia="en-GB"/>
              </w:rPr>
              <w:t>%)</w:t>
            </w: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                    </w:t>
            </w: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09D4E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Final conc.   CTE               Dilution</w:t>
            </w:r>
          </w:p>
          <w:p w14:paraId="3DCF8ADC" w14:textId="77777777" w:rsidR="006419D5" w:rsidRPr="006419D5" w:rsidRDefault="006419D5" w:rsidP="00C6004B">
            <w:pPr>
              <w:suppressAutoHyphens w:val="0"/>
              <w:ind w:left="-383" w:firstLine="383"/>
              <w:rPr>
                <w:color w:val="000000"/>
                <w:sz w:val="20"/>
                <w:szCs w:val="20"/>
                <w:lang w:val="en-US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           (</w:t>
            </w:r>
            <w:r w:rsidRPr="006419D5">
              <w:rPr>
                <w:color w:val="000000"/>
                <w:sz w:val="20"/>
                <w:szCs w:val="20"/>
                <w:lang w:eastAsia="en-GB"/>
              </w:rPr>
              <w:t>%)</w:t>
            </w:r>
            <w:r w:rsidRPr="006419D5">
              <w:rPr>
                <w:color w:val="000000"/>
                <w:sz w:val="20"/>
                <w:szCs w:val="20"/>
                <w:lang w:val="en-US" w:eastAsia="en-GB"/>
              </w:rPr>
              <w:t xml:space="preserve">     (</w:t>
            </w:r>
            <w:r w:rsidRPr="006419D5">
              <w:rPr>
                <w:color w:val="000000"/>
                <w:sz w:val="20"/>
                <w:szCs w:val="20"/>
                <w:lang w:eastAsia="en-GB"/>
              </w:rPr>
              <w:t>%)</w:t>
            </w:r>
            <w:r w:rsidRPr="006419D5">
              <w:rPr>
                <w:color w:val="000000"/>
                <w:sz w:val="20"/>
                <w:szCs w:val="20"/>
                <w:lang w:val="en-US" w:eastAsia="en-GB"/>
              </w:rPr>
              <w:t xml:space="preserve">     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EE560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26A57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  <w:p w14:paraId="32367CF9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2F8D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Infectivity</w:t>
            </w:r>
          </w:p>
          <w:p w14:paraId="17DE1EEC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eastAsia="en-GB"/>
              </w:rPr>
              <w:t xml:space="preserve">      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063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78D6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419D5" w:rsidRPr="006419D5" w14:paraId="6D7B7CBE" w14:textId="77777777" w:rsidTr="00C6004B">
        <w:trPr>
          <w:gridAfter w:val="3"/>
          <w:wAfter w:w="3712" w:type="dxa"/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A383CA" w14:textId="77777777" w:rsidR="006419D5" w:rsidRPr="006419D5" w:rsidRDefault="006419D5" w:rsidP="00C6004B">
            <w:pPr>
              <w:suppressAutoHyphens w:val="0"/>
              <w:ind w:left="113" w:right="113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ethanol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7C4" w14:textId="77777777" w:rsidR="006419D5" w:rsidRPr="006419D5" w:rsidRDefault="006419D5" w:rsidP="00C6004B">
            <w:pPr>
              <w:suppressAutoHyphens w:val="0"/>
              <w:ind w:left="-307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9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A90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49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645406A" w14:textId="77777777" w:rsidR="006419D5" w:rsidRPr="006419D5" w:rsidRDefault="006419D5" w:rsidP="00C6004B">
            <w:pPr>
              <w:suppressAutoHyphens w:val="0"/>
              <w:ind w:left="113" w:right="113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isopropano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500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 xml:space="preserve">7.0  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6974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BB179C8" w14:textId="77777777" w:rsidR="006419D5" w:rsidRPr="006419D5" w:rsidRDefault="006419D5" w:rsidP="00C6004B">
            <w:pPr>
              <w:suppressAutoHyphens w:val="0"/>
              <w:ind w:left="113" w:right="113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sodium</w:t>
            </w:r>
          </w:p>
          <w:p w14:paraId="5299C40C" w14:textId="77777777" w:rsidR="006419D5" w:rsidRPr="006419D5" w:rsidRDefault="006419D5" w:rsidP="00C6004B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hypochlorit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EAC1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EB9E" w14:textId="77777777" w:rsidR="006419D5" w:rsidRPr="006419D5" w:rsidRDefault="006419D5" w:rsidP="00C6004B">
            <w:pPr>
              <w:suppressAutoHyphens w:val="0"/>
              <w:ind w:left="-202" w:firstLine="202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0FFEFD4" w14:textId="77777777" w:rsidR="006419D5" w:rsidRPr="006419D5" w:rsidRDefault="006419D5" w:rsidP="00C6004B">
            <w:pPr>
              <w:suppressAutoHyphens w:val="0"/>
              <w:ind w:left="113" w:right="113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Control-SARS-CoV-2</w:t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7347" w14:textId="77777777" w:rsidR="006419D5" w:rsidRPr="006419D5" w:rsidRDefault="006419D5" w:rsidP="00C6004B">
            <w:pPr>
              <w:suppressAutoHyphens w:val="0"/>
              <w:ind w:left="-19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4DC7" w14:textId="77777777" w:rsidR="006419D5" w:rsidRPr="006419D5" w:rsidRDefault="006419D5" w:rsidP="00C6004B">
            <w:pPr>
              <w:suppressAutoHyphens w:val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6419D5" w:rsidRPr="006419D5" w14:paraId="6DA0F35A" w14:textId="77777777" w:rsidTr="00C6004B">
        <w:trPr>
          <w:gridAfter w:val="3"/>
          <w:wAfter w:w="3712" w:type="dxa"/>
          <w:trHeight w:val="300"/>
        </w:trPr>
        <w:tc>
          <w:tcPr>
            <w:tcW w:w="4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80BB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B94" w14:textId="77777777" w:rsidR="006419D5" w:rsidRPr="006419D5" w:rsidRDefault="006419D5" w:rsidP="00C6004B">
            <w:pPr>
              <w:suppressAutoHyphens w:val="0"/>
              <w:ind w:left="-307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07D8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498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C376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3F1C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0CAF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4A0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9CD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8D8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1B7A" w14:textId="77777777" w:rsidR="006419D5" w:rsidRPr="006419D5" w:rsidRDefault="006419D5" w:rsidP="00C6004B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C51A" w14:textId="77777777" w:rsidR="006419D5" w:rsidRPr="006419D5" w:rsidRDefault="006419D5" w:rsidP="00C6004B">
            <w:pPr>
              <w:suppressAutoHyphens w:val="0"/>
              <w:ind w:left="-19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</w:rPr>
              <w:t>1/2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4F9C" w14:textId="77777777" w:rsidR="006419D5" w:rsidRPr="006419D5" w:rsidRDefault="006419D5" w:rsidP="00C6004B">
            <w:pPr>
              <w:suppressAutoHyphens w:val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6419D5" w:rsidRPr="006419D5" w14:paraId="06C9E70C" w14:textId="77777777" w:rsidTr="00C6004B">
        <w:trPr>
          <w:gridAfter w:val="3"/>
          <w:wAfter w:w="3712" w:type="dxa"/>
          <w:trHeight w:val="300"/>
        </w:trPr>
        <w:tc>
          <w:tcPr>
            <w:tcW w:w="4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4C240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326" w14:textId="77777777" w:rsidR="006419D5" w:rsidRPr="006419D5" w:rsidRDefault="006419D5" w:rsidP="00C6004B">
            <w:pPr>
              <w:suppressAutoHyphens w:val="0"/>
              <w:ind w:left="-307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.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0BD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498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486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58E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505D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C937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D1E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572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DF51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C84" w14:textId="77777777" w:rsidR="006419D5" w:rsidRPr="006419D5" w:rsidRDefault="006419D5" w:rsidP="00C6004B">
            <w:pPr>
              <w:suppressAutoHyphens w:val="0"/>
              <w:ind w:left="-19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</w:rPr>
              <w:t>1/6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19E" w14:textId="77777777" w:rsidR="006419D5" w:rsidRPr="006419D5" w:rsidRDefault="006419D5" w:rsidP="00C6004B">
            <w:pPr>
              <w:suppressAutoHyphens w:val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6419D5" w:rsidRPr="006419D5" w14:paraId="7264E67B" w14:textId="77777777" w:rsidTr="00C6004B">
        <w:trPr>
          <w:gridAfter w:val="3"/>
          <w:wAfter w:w="3712" w:type="dxa"/>
          <w:trHeight w:val="300"/>
        </w:trPr>
        <w:tc>
          <w:tcPr>
            <w:tcW w:w="4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7960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0C53" w14:textId="77777777" w:rsidR="006419D5" w:rsidRPr="006419D5" w:rsidRDefault="006419D5" w:rsidP="00C6004B">
            <w:pPr>
              <w:suppressAutoHyphens w:val="0"/>
              <w:ind w:left="-307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BB0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498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91E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6FF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4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B8F8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F51C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060C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A9CA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8366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B1CD" w14:textId="77777777" w:rsidR="006419D5" w:rsidRPr="006419D5" w:rsidRDefault="006419D5" w:rsidP="00C6004B">
            <w:pPr>
              <w:suppressAutoHyphens w:val="0"/>
              <w:ind w:left="-19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</w:rPr>
              <w:t>1/15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5D5" w14:textId="77777777" w:rsidR="006419D5" w:rsidRPr="006419D5" w:rsidRDefault="006419D5" w:rsidP="00C6004B">
            <w:pPr>
              <w:suppressAutoHyphens w:val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6419D5" w:rsidRPr="006419D5" w14:paraId="480355E6" w14:textId="77777777" w:rsidTr="00C6004B">
        <w:trPr>
          <w:gridAfter w:val="3"/>
          <w:wAfter w:w="3712" w:type="dxa"/>
          <w:trHeight w:val="300"/>
        </w:trPr>
        <w:tc>
          <w:tcPr>
            <w:tcW w:w="4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EF2D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59CF" w14:textId="77777777" w:rsidR="006419D5" w:rsidRPr="006419D5" w:rsidRDefault="006419D5" w:rsidP="00C6004B">
            <w:pPr>
              <w:suppressAutoHyphens w:val="0"/>
              <w:ind w:left="-307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001D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498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2EED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2480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1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347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CE25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5C3F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D1ED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4073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3CF8" w14:textId="77777777" w:rsidR="006419D5" w:rsidRPr="006419D5" w:rsidRDefault="006419D5" w:rsidP="00C6004B">
            <w:pPr>
              <w:suppressAutoHyphens w:val="0"/>
              <w:ind w:left="-19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</w:rPr>
              <w:t>1/39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AA9E" w14:textId="77777777" w:rsidR="006419D5" w:rsidRPr="006419D5" w:rsidRDefault="006419D5" w:rsidP="00C6004B">
            <w:pPr>
              <w:suppressAutoHyphens w:val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6419D5" w:rsidRPr="006419D5" w14:paraId="302CFDA8" w14:textId="77777777" w:rsidTr="00C6004B">
        <w:trPr>
          <w:gridAfter w:val="3"/>
          <w:wAfter w:w="3712" w:type="dxa"/>
          <w:trHeight w:val="300"/>
        </w:trPr>
        <w:tc>
          <w:tcPr>
            <w:tcW w:w="4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44FA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E4A" w14:textId="77777777" w:rsidR="006419D5" w:rsidRPr="006419D5" w:rsidRDefault="006419D5" w:rsidP="00C6004B">
            <w:pPr>
              <w:suppressAutoHyphens w:val="0"/>
              <w:ind w:left="-307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440F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98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D1F0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998A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0333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7A9F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DFD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0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702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BA8F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9E7" w14:textId="77777777" w:rsidR="006419D5" w:rsidRPr="006419D5" w:rsidRDefault="006419D5" w:rsidP="00C6004B">
            <w:pPr>
              <w:suppressAutoHyphens w:val="0"/>
              <w:ind w:left="-19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</w:rPr>
              <w:t>1/97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8778" w14:textId="77777777" w:rsidR="006419D5" w:rsidRPr="006419D5" w:rsidRDefault="006419D5" w:rsidP="00C6004B">
            <w:pPr>
              <w:suppressAutoHyphens w:val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33.3</w:t>
            </w:r>
          </w:p>
        </w:tc>
      </w:tr>
      <w:tr w:rsidR="006419D5" w:rsidRPr="006419D5" w14:paraId="112596C7" w14:textId="77777777" w:rsidTr="00C6004B">
        <w:trPr>
          <w:gridAfter w:val="3"/>
          <w:wAfter w:w="3712" w:type="dxa"/>
          <w:trHeight w:val="300"/>
        </w:trPr>
        <w:tc>
          <w:tcPr>
            <w:tcW w:w="4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E1A2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E841" w14:textId="77777777" w:rsidR="006419D5" w:rsidRPr="006419D5" w:rsidRDefault="006419D5" w:rsidP="00C6004B">
            <w:pPr>
              <w:suppressAutoHyphens w:val="0"/>
              <w:ind w:left="-307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EEBC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98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9C6E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04CB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E1F9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DB9B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B474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0035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BC9B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4087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5A0D" w14:textId="77777777" w:rsidR="006419D5" w:rsidRPr="006419D5" w:rsidRDefault="006419D5" w:rsidP="00C6004B">
            <w:pPr>
              <w:suppressAutoHyphens w:val="0"/>
              <w:ind w:left="-19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</w:rPr>
              <w:t>1/244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8AD9" w14:textId="77777777" w:rsidR="006419D5" w:rsidRPr="006419D5" w:rsidRDefault="006419D5" w:rsidP="00C6004B">
            <w:pPr>
              <w:suppressAutoHyphens w:val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33.3</w:t>
            </w:r>
          </w:p>
        </w:tc>
      </w:tr>
      <w:tr w:rsidR="006419D5" w:rsidRPr="006419D5" w14:paraId="6D542A8F" w14:textId="77777777" w:rsidTr="00C6004B">
        <w:trPr>
          <w:gridAfter w:val="3"/>
          <w:wAfter w:w="3712" w:type="dxa"/>
          <w:trHeight w:val="300"/>
        </w:trPr>
        <w:tc>
          <w:tcPr>
            <w:tcW w:w="4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1227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5568" w14:textId="77777777" w:rsidR="006419D5" w:rsidRPr="006419D5" w:rsidRDefault="006419D5" w:rsidP="00C6004B">
            <w:pPr>
              <w:suppressAutoHyphens w:val="0"/>
              <w:ind w:left="-307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5E8F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9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5D74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0C3F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B650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E458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D02C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.0001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F768" w14:textId="77777777" w:rsidR="006419D5" w:rsidRPr="006419D5" w:rsidRDefault="006419D5" w:rsidP="00C6004B">
            <w:pPr>
              <w:suppressAutoHyphens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3F4D" w14:textId="77777777" w:rsidR="006419D5" w:rsidRPr="006419D5" w:rsidRDefault="006419D5" w:rsidP="00C6004B">
            <w:pPr>
              <w:suppressAutoHyphens w:val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43D2" w14:textId="77777777" w:rsidR="006419D5" w:rsidRPr="006419D5" w:rsidRDefault="006419D5" w:rsidP="00C6004B">
            <w:pPr>
              <w:suppressAutoHyphens w:val="0"/>
              <w:ind w:left="-19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</w:rPr>
              <w:t>1/1525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7068" w14:textId="77777777" w:rsidR="006419D5" w:rsidRPr="006419D5" w:rsidRDefault="006419D5" w:rsidP="00C6004B">
            <w:pPr>
              <w:suppressAutoHyphens w:val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419D5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</w:tbl>
    <w:p w14:paraId="50F195A0" w14:textId="77777777" w:rsidR="006419D5" w:rsidRDefault="006419D5" w:rsidP="006419D5"/>
    <w:p w14:paraId="39E3A6B5" w14:textId="77777777" w:rsidR="006419D5" w:rsidRDefault="006419D5"/>
    <w:sectPr w:rsidR="006419D5" w:rsidSect="00B711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B15"/>
    <w:rsid w:val="00326626"/>
    <w:rsid w:val="003824BE"/>
    <w:rsid w:val="006419D5"/>
    <w:rsid w:val="006B7101"/>
    <w:rsid w:val="007549A4"/>
    <w:rsid w:val="00847AEF"/>
    <w:rsid w:val="00AE59CD"/>
    <w:rsid w:val="00B7111B"/>
    <w:rsid w:val="00CC5B15"/>
    <w:rsid w:val="00CD7223"/>
    <w:rsid w:val="00DD114A"/>
    <w:rsid w:val="00DD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4431C"/>
  <w15:chartTrackingRefBased/>
  <w15:docId w15:val="{192D7F97-188D-4185-960C-38B368B4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C5B1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C5B15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C5B15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02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3</cp:revision>
  <dcterms:created xsi:type="dcterms:W3CDTF">2020-09-24T12:23:00Z</dcterms:created>
  <dcterms:modified xsi:type="dcterms:W3CDTF">2020-09-24T12:53:00Z</dcterms:modified>
</cp:coreProperties>
</file>